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BCC845" w14:textId="77777777" w:rsidR="00F630DA" w:rsidRDefault="00F630DA" w:rsidP="00F630DA">
      <w:pPr>
        <w:rPr>
          <w:b/>
        </w:rPr>
      </w:pPr>
    </w:p>
    <w:tbl>
      <w:tblPr>
        <w:tblW w:w="8647" w:type="dxa"/>
        <w:tblLook w:val="04A0" w:firstRow="1" w:lastRow="0" w:firstColumn="1" w:lastColumn="0" w:noHBand="0" w:noVBand="1"/>
      </w:tblPr>
      <w:tblGrid>
        <w:gridCol w:w="2694"/>
        <w:gridCol w:w="850"/>
        <w:gridCol w:w="851"/>
        <w:gridCol w:w="850"/>
        <w:gridCol w:w="851"/>
        <w:gridCol w:w="850"/>
        <w:gridCol w:w="851"/>
        <w:gridCol w:w="850"/>
      </w:tblGrid>
      <w:tr w:rsidR="00214CAF" w:rsidRPr="006F6ACD" w14:paraId="56F8A5CE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5376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DDA7E" w14:textId="77777777" w:rsidR="00214CAF" w:rsidRPr="00B36CFB" w:rsidRDefault="00214CAF" w:rsidP="00E47307">
            <w:pPr>
              <w:spacing w:befor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3DABB" w14:textId="77777777" w:rsidR="00214CAF" w:rsidRPr="00B36CFB" w:rsidRDefault="00214CAF" w:rsidP="00E47307">
            <w:pPr>
              <w:spacing w:befor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B124C" w14:textId="77777777" w:rsidR="00214CAF" w:rsidRPr="00B36CFB" w:rsidRDefault="00214CAF" w:rsidP="00E47307">
            <w:pPr>
              <w:spacing w:befor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9C9B2" w14:textId="77777777" w:rsidR="00214CAF" w:rsidRPr="00B36CFB" w:rsidRDefault="00214CAF" w:rsidP="00E47307">
            <w:pPr>
              <w:spacing w:befor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B9492" w14:textId="77777777" w:rsidR="00214CAF" w:rsidRPr="00B36CFB" w:rsidRDefault="00214CAF" w:rsidP="00E47307">
            <w:pPr>
              <w:spacing w:befor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model 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F75E2" w14:textId="77777777" w:rsidR="00214CAF" w:rsidRPr="00B36CFB" w:rsidRDefault="00214CAF" w:rsidP="00E47307">
            <w:pPr>
              <w:spacing w:befor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model 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A5EED" w14:textId="77777777" w:rsidR="00214CAF" w:rsidRPr="00B36CFB" w:rsidRDefault="00214CAF" w:rsidP="00E47307">
            <w:pPr>
              <w:spacing w:befor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model 7</w:t>
            </w:r>
          </w:p>
        </w:tc>
      </w:tr>
      <w:tr w:rsidR="00214CAF" w:rsidRPr="006F6ACD" w14:paraId="0BCE36C7" w14:textId="77777777" w:rsidTr="00E47307">
        <w:trPr>
          <w:trHeight w:val="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DA568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Somatic AP peak (mV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F4AE3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8EAF1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9D86C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07BE7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E3BF7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F2D8D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34441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65</w:t>
            </w:r>
          </w:p>
        </w:tc>
      </w:tr>
      <w:tr w:rsidR="00214CAF" w:rsidRPr="006F6ACD" w14:paraId="49919B34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81683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Somatic AP half-width (m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44522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CDCE7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36E10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21966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56A1A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4074A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8834B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214CAF" w:rsidRPr="006F6ACD" w14:paraId="39C6DDC5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BF440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bAP </w:t>
            </w:r>
            <w:proofErr w:type="spellStart"/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amplitue</w:t>
            </w:r>
            <w:proofErr w:type="spellEnd"/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 180 microns below the B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63DB3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9DF02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D278B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2D4D8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C11AD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EDDF6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5DE1E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78</w:t>
            </w:r>
          </w:p>
        </w:tc>
      </w:tr>
      <w:tr w:rsidR="00214CAF" w:rsidRPr="006F6ACD" w14:paraId="7EA07DC7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6A33D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bAP amplitude at the B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11860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10414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627A3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B9725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234BD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E2FBF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A7A3E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78</w:t>
            </w:r>
          </w:p>
        </w:tc>
      </w:tr>
      <w:tr w:rsidR="00214CAF" w:rsidRPr="006F6ACD" w14:paraId="344F8507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632A7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Somatic AP spike cou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21824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5176F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0EEFE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D4ECD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50816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3DFFA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44534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14CAF" w:rsidRPr="006F6ACD" w14:paraId="39811EE6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F2CAA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Mean AP height during 3 AP bur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16EC5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33C74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31385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0B454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2BA47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125BD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190EA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60</w:t>
            </w:r>
          </w:p>
        </w:tc>
      </w:tr>
      <w:tr w:rsidR="00214CAF" w:rsidRPr="006F6ACD" w14:paraId="38FDDB2D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B38BE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Somatic AP IS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CAD09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70E35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8DC3A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54FCD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31DD2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C03E4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E0C61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87</w:t>
            </w:r>
          </w:p>
        </w:tc>
      </w:tr>
      <w:tr w:rsidR="00214CAF" w:rsidRPr="006F6ACD" w14:paraId="151B8A3E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E2370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Somatic AHP depth (mV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27493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2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F1307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2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9D566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3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C8C95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4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A2ADC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2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B2824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5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FCE55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2.65</w:t>
            </w:r>
          </w:p>
        </w:tc>
      </w:tr>
      <w:tr w:rsidR="00214CAF" w:rsidRPr="006F6ACD" w14:paraId="3B9D43A1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32DA2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a2+ AP peak (mV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A9A23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7F4F9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DE081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A8BDC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425FA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1C45B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6BD69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1</w:t>
            </w:r>
          </w:p>
        </w:tc>
      </w:tr>
      <w:tr w:rsidR="00214CAF" w:rsidRPr="006F6ACD" w14:paraId="645B3B32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85334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a2+ AP width (m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CB1F4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3C318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04750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C8880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D786F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1FD4F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FA85F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99</w:t>
            </w:r>
          </w:p>
        </w:tc>
      </w:tr>
      <w:tr w:rsidR="00214CAF" w:rsidRPr="006F6ACD" w14:paraId="518E19A7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AE294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Somatic AP spike count (BAC stimulu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31372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DC16D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2313E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7C54F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91A81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A802F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46332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214CAF" w:rsidRPr="006F6ACD" w14:paraId="679FEAB9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B071D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First spike latency (ms), Step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CCF82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17E41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536CB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3BF8B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8215F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511DA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AB7F5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53</w:t>
            </w:r>
          </w:p>
        </w:tc>
      </w:tr>
      <w:tr w:rsidR="00214CAF" w:rsidRPr="006F6ACD" w14:paraId="5C2A132B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CA84D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First spike latency (ms), Step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17DCC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3BD46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0E8D1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07138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43C46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9157C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9F789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69</w:t>
            </w:r>
          </w:p>
        </w:tc>
      </w:tr>
      <w:tr w:rsidR="00214CAF" w:rsidRPr="006F6ACD" w14:paraId="753608AF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E2EA3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First spike latency (ms), Step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01122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E3119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E6D91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E1338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40004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18DE4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D4828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32</w:t>
            </w:r>
          </w:p>
        </w:tc>
      </w:tr>
      <w:tr w:rsidR="00214CAF" w:rsidRPr="006F6ACD" w14:paraId="3F4F7FFC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81FD4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Initial Burst ISI (ms), Step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9E467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C1BD6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4A11A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563C6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17593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86FA7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03F0C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59</w:t>
            </w:r>
          </w:p>
        </w:tc>
      </w:tr>
      <w:tr w:rsidR="00214CAF" w:rsidRPr="006F6ACD" w14:paraId="3D405C1A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DAB1B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Initial Burst ISI (ms), Step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A0C5E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938A9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F5BF3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747BA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78B3A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5160C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BAC5F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62</w:t>
            </w:r>
          </w:p>
        </w:tc>
      </w:tr>
      <w:tr w:rsidR="00214CAF" w:rsidRPr="006F6ACD" w14:paraId="21EBC9CC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A35FF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Initial Burst ISI (ms), Step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66EB3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1948D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CE905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45224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FE314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7525B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F299A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4</w:t>
            </w:r>
          </w:p>
        </w:tc>
      </w:tr>
      <w:tr w:rsidR="00214CAF" w:rsidRPr="006F6ACD" w14:paraId="55DB7FED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94A35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AP peak (mV), Step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0CED0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AC945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82F63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EC234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D2B8C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C477D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F7801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42</w:t>
            </w:r>
          </w:p>
        </w:tc>
      </w:tr>
      <w:tr w:rsidR="00214CAF" w:rsidRPr="006F6ACD" w14:paraId="5FC3BC08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77E76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AP peak (mV), Step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B6D20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652EB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7E999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95F76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FF348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4DA97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286A2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56</w:t>
            </w:r>
          </w:p>
        </w:tc>
      </w:tr>
      <w:tr w:rsidR="00214CAF" w:rsidRPr="006F6ACD" w14:paraId="71035A09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16E2C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AP peak (mV), Step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C8411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38A92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7C965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61709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E8B1D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B9F04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0413B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98</w:t>
            </w:r>
          </w:p>
        </w:tc>
      </w:tr>
      <w:tr w:rsidR="00214CAF" w:rsidRPr="006F6ACD" w14:paraId="4A3407C9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1F0CD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AP half-width (ms), Step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FA0BE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682AB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FDEAC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E2C66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A1C92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6ECDF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A0D10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</w:t>
            </w:r>
          </w:p>
        </w:tc>
      </w:tr>
      <w:tr w:rsidR="00214CAF" w:rsidRPr="006F6ACD" w14:paraId="07A77442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B964A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AP half-width (ms), Step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180C8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641B6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3C0C6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76E14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6E2BC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52E99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9776E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</w:t>
            </w:r>
          </w:p>
        </w:tc>
      </w:tr>
      <w:tr w:rsidR="00214CAF" w:rsidRPr="006F6ACD" w14:paraId="516089EB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3AB6B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AP half-width (ms), Step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3FE7C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6DA59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3798D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ADB62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F0B2D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CAF9D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9F3F4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</w:t>
            </w:r>
          </w:p>
        </w:tc>
      </w:tr>
      <w:tr w:rsidR="00214CAF" w:rsidRPr="006F6ACD" w14:paraId="416A0D85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7D1A3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Fast AHP depth (mV), Step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24F2D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46005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9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45E3B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1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FE30A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1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5B5CB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9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C31AC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2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A4FF3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0.55</w:t>
            </w:r>
          </w:p>
        </w:tc>
      </w:tr>
      <w:tr w:rsidR="00214CAF" w:rsidRPr="006F6ACD" w14:paraId="0E17A0A0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584E8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Fast AHP depth (mV), Step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866BD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A2BD0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9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FAB85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1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3E8CD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2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6F85C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9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2ACDF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2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EE3D7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0.12</w:t>
            </w:r>
          </w:p>
        </w:tc>
      </w:tr>
      <w:tr w:rsidR="00214CAF" w:rsidRPr="006F6ACD" w14:paraId="5E7F2EDE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9D4CB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Fast AHP depth (mV), Step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55234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9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F624B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6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AA314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EE2DA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2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17B97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7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F4B1D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1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169A7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7.46</w:t>
            </w:r>
          </w:p>
        </w:tc>
      </w:tr>
      <w:tr w:rsidR="00214CAF" w:rsidRPr="006F6ACD" w14:paraId="77CD0160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5D696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Slow AHP depth (mV), Step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60D76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F40F6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BCFB8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2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CA216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3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2CA1C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9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05CC7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2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41883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1.24</w:t>
            </w:r>
          </w:p>
        </w:tc>
      </w:tr>
      <w:tr w:rsidR="00214CAF" w:rsidRPr="006F6ACD" w14:paraId="554A652D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AAB07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Slow AHP depth (mV), Step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FD56E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BA50A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766CC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1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F64D1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3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B956B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9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00E7F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2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91C2C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0.68</w:t>
            </w:r>
          </w:p>
        </w:tc>
      </w:tr>
      <w:tr w:rsidR="00214CAF" w:rsidRPr="006F6ACD" w14:paraId="5D7BD54B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85B19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Slow AHP depth (mV), Step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B8934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9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B4F6F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7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30A00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37014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3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F6D15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7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892D9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1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66EF8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7.38</w:t>
            </w:r>
          </w:p>
        </w:tc>
      </w:tr>
      <w:tr w:rsidR="00214CAF" w:rsidRPr="006F6ACD" w14:paraId="35086214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276BC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Slow AHP time, Step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20661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B8948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E8B62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63519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FDBB8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D014D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7D08B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</w:t>
            </w:r>
          </w:p>
        </w:tc>
      </w:tr>
      <w:tr w:rsidR="00214CAF" w:rsidRPr="006F6ACD" w14:paraId="5CE5D370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75D3A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Slow AHP time, Step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04A3F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D13FF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517EC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37CFF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F0852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F08C9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0B613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</w:t>
            </w:r>
          </w:p>
        </w:tc>
      </w:tr>
      <w:tr w:rsidR="00214CAF" w:rsidRPr="006F6ACD" w14:paraId="58ED92B8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D5609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Slow AHP time, Step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A9C1E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406B0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154F9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58F6D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C2091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A1798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7EF8C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</w:tr>
      <w:tr w:rsidR="00214CAF" w:rsidRPr="006F6ACD" w14:paraId="418B43DB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273E9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AP frequency (Hz), Step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58E09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6A152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7AD84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87BEA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6AD7B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A09B1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2CC7A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50</w:t>
            </w:r>
          </w:p>
        </w:tc>
      </w:tr>
      <w:tr w:rsidR="00214CAF" w:rsidRPr="006F6ACD" w14:paraId="5B0E24B7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6F2BE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AP frequency (Hz), Step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B0FC2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849D1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47D37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479D9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375FD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24401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78CB6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00</w:t>
            </w:r>
          </w:p>
        </w:tc>
      </w:tr>
      <w:tr w:rsidR="00214CAF" w:rsidRPr="006F6ACD" w14:paraId="15423BBB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37166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AP frequency (Hz), Step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225A1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A6795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48DA8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B274B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F4A1A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AA9D3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1F073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00</w:t>
            </w:r>
          </w:p>
        </w:tc>
      </w:tr>
      <w:tr w:rsidR="00214CAF" w:rsidRPr="006F6ACD" w14:paraId="4DC4B425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A2125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Adaptation index, Step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6425D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CACEC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2A9FC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FF0A1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F204A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67B84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D5F7A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214CAF" w:rsidRPr="006F6ACD" w14:paraId="211D0686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FCDC8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Adaptation index, Step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61912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C8FD9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7362B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6149F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1DB1F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0196B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BD9BD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bookmarkStart w:id="0" w:name="_GoBack"/>
        <w:bookmarkEnd w:id="0"/>
      </w:tr>
      <w:tr w:rsidR="00214CAF" w:rsidRPr="006F6ACD" w14:paraId="0D47DD4E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FF481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Adaptation index, Step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3F10D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340B0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565ED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3DB3C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E7818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21A37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4A698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214CAF" w:rsidRPr="006F6ACD" w14:paraId="649EC49A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1A2C6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ISI-CV, Step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E4A90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F5ED6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62092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C3903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3F5DE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C0DF5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02E58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</w:tr>
      <w:tr w:rsidR="00214CAF" w:rsidRPr="006F6ACD" w14:paraId="3F3DDA8C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93198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ISI-CV, Step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07267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1BF9E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10750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245BB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9DD37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86F5B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4D0E0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</w:tr>
      <w:tr w:rsidR="00214CAF" w:rsidRPr="006F6ACD" w14:paraId="0A02098E" w14:textId="77777777" w:rsidTr="00E47307">
        <w:trPr>
          <w:trHeight w:val="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5F70A" w14:textId="77777777" w:rsidR="00214CAF" w:rsidRPr="00B36CFB" w:rsidRDefault="00214CAF" w:rsidP="00E47307">
            <w:pPr>
              <w:spacing w:before="0"/>
              <w:jc w:val="lef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B36CF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ISI-CV, Step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324BB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4FB92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3B73A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905D6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1AD72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7CBED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710F3" w14:textId="77777777" w:rsidR="00214CAF" w:rsidRPr="006F6ACD" w:rsidRDefault="00214CAF" w:rsidP="00E47307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</w:tr>
    </w:tbl>
    <w:p w14:paraId="79FC775F" w14:textId="2376D277" w:rsidR="00786CDA" w:rsidRPr="00C86143" w:rsidRDefault="00786CDA" w:rsidP="001941E5">
      <w:r w:rsidRPr="00C86143">
        <w:t xml:space="preserve"> </w:t>
      </w:r>
    </w:p>
    <w:sectPr w:rsidR="00786CDA" w:rsidRPr="00C86143" w:rsidSect="00716CF8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6F1C07" w14:textId="77777777" w:rsidR="00291A8C" w:rsidRDefault="00291A8C">
      <w:pPr>
        <w:spacing w:before="0"/>
      </w:pPr>
      <w:r>
        <w:separator/>
      </w:r>
    </w:p>
  </w:endnote>
  <w:endnote w:type="continuationSeparator" w:id="0">
    <w:p w14:paraId="48408AC2" w14:textId="77777777" w:rsidR="00291A8C" w:rsidRDefault="00291A8C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0D5075" w14:textId="77777777" w:rsidR="00801A4A" w:rsidRPr="005C66EC" w:rsidRDefault="00801A4A" w:rsidP="005C66EC">
    <w:pPr>
      <w:pStyle w:val="Footer"/>
      <w:jc w:val="cen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F49A8D" w14:textId="77777777" w:rsidR="00291A8C" w:rsidRDefault="00291A8C">
      <w:pPr>
        <w:spacing w:before="0"/>
      </w:pPr>
      <w:r>
        <w:separator/>
      </w:r>
    </w:p>
  </w:footnote>
  <w:footnote w:type="continuationSeparator" w:id="0">
    <w:p w14:paraId="45D079DE" w14:textId="77777777" w:rsidR="00291A8C" w:rsidRDefault="00291A8C">
      <w:pPr>
        <w:spacing w:before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801A4A" w14:paraId="140A5DE5" w14:textId="77777777" w:rsidTr="0037617D">
      <w:trPr>
        <w:trHeight w:val="300"/>
      </w:trPr>
      <w:tc>
        <w:tcPr>
          <w:tcW w:w="3120" w:type="dxa"/>
        </w:tcPr>
        <w:p w14:paraId="5C733B25" w14:textId="77777777" w:rsidR="00801A4A" w:rsidRDefault="00801A4A" w:rsidP="0037617D">
          <w:pPr>
            <w:pStyle w:val="Header"/>
            <w:ind w:left="-115"/>
          </w:pPr>
        </w:p>
      </w:tc>
      <w:tc>
        <w:tcPr>
          <w:tcW w:w="3120" w:type="dxa"/>
        </w:tcPr>
        <w:p w14:paraId="4BB0DACC" w14:textId="77777777" w:rsidR="00801A4A" w:rsidRDefault="00801A4A" w:rsidP="0037617D">
          <w:pPr>
            <w:pStyle w:val="Header"/>
            <w:jc w:val="center"/>
          </w:pPr>
        </w:p>
      </w:tc>
      <w:tc>
        <w:tcPr>
          <w:tcW w:w="3120" w:type="dxa"/>
        </w:tcPr>
        <w:p w14:paraId="5AC6B493" w14:textId="77777777" w:rsidR="00801A4A" w:rsidRDefault="00801A4A" w:rsidP="0037617D">
          <w:pPr>
            <w:pStyle w:val="Header"/>
            <w:ind w:right="-115"/>
            <w:jc w:val="right"/>
          </w:pPr>
        </w:p>
      </w:tc>
    </w:tr>
  </w:tbl>
  <w:p w14:paraId="6CC0E2A5" w14:textId="77777777" w:rsidR="00801A4A" w:rsidRDefault="00801A4A" w:rsidP="0037617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DF5"/>
    <w:rsid w:val="00017FC3"/>
    <w:rsid w:val="000377FA"/>
    <w:rsid w:val="00123CB1"/>
    <w:rsid w:val="001941E5"/>
    <w:rsid w:val="001A56CE"/>
    <w:rsid w:val="001D26B6"/>
    <w:rsid w:val="001F57E0"/>
    <w:rsid w:val="00214CAF"/>
    <w:rsid w:val="00291A8C"/>
    <w:rsid w:val="002A0815"/>
    <w:rsid w:val="002F50A2"/>
    <w:rsid w:val="003036C8"/>
    <w:rsid w:val="0033126C"/>
    <w:rsid w:val="0037617D"/>
    <w:rsid w:val="003F41BF"/>
    <w:rsid w:val="00407218"/>
    <w:rsid w:val="00431E35"/>
    <w:rsid w:val="004806BB"/>
    <w:rsid w:val="005140E4"/>
    <w:rsid w:val="005C66EC"/>
    <w:rsid w:val="005E7F31"/>
    <w:rsid w:val="00640A88"/>
    <w:rsid w:val="006A5D9E"/>
    <w:rsid w:val="006F6ACD"/>
    <w:rsid w:val="00716CF8"/>
    <w:rsid w:val="00786CDA"/>
    <w:rsid w:val="0079096C"/>
    <w:rsid w:val="007915CE"/>
    <w:rsid w:val="00801A4A"/>
    <w:rsid w:val="0087405F"/>
    <w:rsid w:val="008B2DFA"/>
    <w:rsid w:val="0094118A"/>
    <w:rsid w:val="0095540C"/>
    <w:rsid w:val="00967AA6"/>
    <w:rsid w:val="00970FA8"/>
    <w:rsid w:val="009A733B"/>
    <w:rsid w:val="00A81B54"/>
    <w:rsid w:val="00AD1C30"/>
    <w:rsid w:val="00B03B3E"/>
    <w:rsid w:val="00B36CFB"/>
    <w:rsid w:val="00BD149D"/>
    <w:rsid w:val="00C04F36"/>
    <w:rsid w:val="00C569F4"/>
    <w:rsid w:val="00C77E83"/>
    <w:rsid w:val="00C86143"/>
    <w:rsid w:val="00CC1414"/>
    <w:rsid w:val="00D73236"/>
    <w:rsid w:val="00DC0DF5"/>
    <w:rsid w:val="00EC5767"/>
    <w:rsid w:val="00F630DA"/>
    <w:rsid w:val="00F87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,"/>
  <w:listSeparator w:val=","/>
  <w14:docId w14:val="2E431A1F"/>
  <w15:chartTrackingRefBased/>
  <w15:docId w15:val="{A11897AE-0096-4C74-A1D0-8A63D1593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DF5"/>
    <w:pPr>
      <w:spacing w:before="120" w:after="0" w:line="24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0DF5"/>
    <w:pPr>
      <w:keepNext/>
      <w:keepLines/>
      <w:jc w:val="left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DF5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paragraph" w:customStyle="1" w:styleId="Authors">
    <w:name w:val="Authors"/>
    <w:basedOn w:val="Normal"/>
    <w:qFormat/>
    <w:rsid w:val="00DC0DF5"/>
    <w:pPr>
      <w:jc w:val="center"/>
    </w:pPr>
  </w:style>
  <w:style w:type="character" w:customStyle="1" w:styleId="HeaderChar">
    <w:name w:val="Header Char"/>
    <w:basedOn w:val="DefaultParagraphFont"/>
    <w:link w:val="Header"/>
    <w:uiPriority w:val="99"/>
    <w:rsid w:val="00DC0DF5"/>
  </w:style>
  <w:style w:type="paragraph" w:styleId="Header">
    <w:name w:val="header"/>
    <w:basedOn w:val="Normal"/>
    <w:link w:val="HeaderChar"/>
    <w:uiPriority w:val="99"/>
    <w:unhideWhenUsed/>
    <w:rsid w:val="00DC0DF5"/>
    <w:pPr>
      <w:tabs>
        <w:tab w:val="center" w:pos="4680"/>
        <w:tab w:val="right" w:pos="9360"/>
      </w:tabs>
      <w:spacing w:before="0"/>
      <w:jc w:val="left"/>
    </w:pPr>
    <w:rPr>
      <w:rFonts w:asciiTheme="minorHAnsi" w:hAnsiTheme="minorHAnsi"/>
    </w:rPr>
  </w:style>
  <w:style w:type="character" w:customStyle="1" w:styleId="HeaderChar1">
    <w:name w:val="Header Char1"/>
    <w:basedOn w:val="DefaultParagraphFont"/>
    <w:uiPriority w:val="99"/>
    <w:semiHidden/>
    <w:rsid w:val="00DC0DF5"/>
    <w:rPr>
      <w:rFonts w:ascii="Arial" w:hAnsi="Arial"/>
    </w:rPr>
  </w:style>
  <w:style w:type="character" w:customStyle="1" w:styleId="FooterChar">
    <w:name w:val="Footer Char"/>
    <w:basedOn w:val="DefaultParagraphFont"/>
    <w:link w:val="Footer"/>
    <w:uiPriority w:val="99"/>
    <w:rsid w:val="00DC0DF5"/>
  </w:style>
  <w:style w:type="paragraph" w:styleId="Footer">
    <w:name w:val="footer"/>
    <w:basedOn w:val="Normal"/>
    <w:link w:val="FooterChar"/>
    <w:uiPriority w:val="99"/>
    <w:unhideWhenUsed/>
    <w:rsid w:val="00DC0DF5"/>
    <w:pPr>
      <w:tabs>
        <w:tab w:val="center" w:pos="4680"/>
        <w:tab w:val="right" w:pos="9360"/>
      </w:tabs>
      <w:spacing w:before="0"/>
      <w:jc w:val="left"/>
    </w:pPr>
    <w:rPr>
      <w:rFonts w:asciiTheme="minorHAnsi" w:hAnsiTheme="minorHAnsi"/>
    </w:rPr>
  </w:style>
  <w:style w:type="character" w:customStyle="1" w:styleId="FooterChar1">
    <w:name w:val="Footer Char1"/>
    <w:basedOn w:val="DefaultParagraphFont"/>
    <w:uiPriority w:val="99"/>
    <w:semiHidden/>
    <w:rsid w:val="00DC0DF5"/>
    <w:rPr>
      <w:rFonts w:ascii="Arial" w:hAnsi="Arial"/>
    </w:rPr>
  </w:style>
  <w:style w:type="table" w:styleId="PlainTable5">
    <w:name w:val="Plain Table 5"/>
    <w:basedOn w:val="TableNormal"/>
    <w:uiPriority w:val="45"/>
    <w:rsid w:val="00DC0DF5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C0DF5"/>
  </w:style>
  <w:style w:type="character" w:styleId="CommentReference">
    <w:name w:val="annotation reference"/>
    <w:basedOn w:val="DefaultParagraphFont"/>
    <w:uiPriority w:val="99"/>
    <w:semiHidden/>
    <w:unhideWhenUsed/>
    <w:rsid w:val="003F41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41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41BF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41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41BF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1BF"/>
    <w:pPr>
      <w:spacing w:befor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1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0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7E5CD9-05F5-47EF-B8FF-A73E110CEA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6</Words>
  <Characters>237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o Bast</dc:creator>
  <cp:keywords/>
  <dc:description/>
  <cp:lastModifiedBy>Marcel Oberlaender</cp:lastModifiedBy>
  <cp:revision>2</cp:revision>
  <cp:lastPrinted>2023-12-13T13:37:00Z</cp:lastPrinted>
  <dcterms:created xsi:type="dcterms:W3CDTF">2024-03-13T09:16:00Z</dcterms:created>
  <dcterms:modified xsi:type="dcterms:W3CDTF">2024-03-13T09:16:00Z</dcterms:modified>
</cp:coreProperties>
</file>